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BC5EB5" w14:textId="0894CCAC" w:rsidR="003A2C74" w:rsidRDefault="003A2C74" w:rsidP="003A2C74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>Table S1</w:t>
      </w:r>
    </w:p>
    <w:p w14:paraId="35F03D65" w14:textId="7FCC5A51" w:rsidR="003A2C74" w:rsidRDefault="003A2C74" w:rsidP="003A2C74">
      <w:pPr>
        <w:spacing w:line="360" w:lineRule="auto"/>
        <w:rPr>
          <w:rFonts w:ascii="Times New Roman" w:hAnsi="Times New Roman" w:cs="Times New Roman"/>
        </w:rPr>
      </w:pPr>
      <w:r w:rsidRPr="003A2C74">
        <w:rPr>
          <w:rFonts w:ascii="Times New Roman" w:hAnsi="Times New Roman" w:cs="Times New Roman"/>
        </w:rPr>
        <w:t>Relative abundance of species</w:t>
      </w:r>
      <w:r>
        <w:rPr>
          <w:rFonts w:ascii="Times New Roman" w:hAnsi="Times New Roman" w:cs="Times New Roman" w:hint="eastAsia"/>
        </w:rPr>
        <w:t xml:space="preserve"> of </w:t>
      </w:r>
      <w:proofErr w:type="spellStart"/>
      <w:r w:rsidRPr="003A2C74">
        <w:rPr>
          <w:rFonts w:ascii="Times New Roman" w:hAnsi="Times New Roman" w:cs="Times New Roman"/>
        </w:rPr>
        <w:t>dTCPC</w:t>
      </w:r>
      <w:proofErr w:type="spellEnd"/>
      <w:r w:rsidRPr="003A2C74">
        <w:rPr>
          <w:rFonts w:ascii="Times New Roman" w:hAnsi="Times New Roman" w:cs="Times New Roman"/>
        </w:rPr>
        <w:t xml:space="preserve"> and TCPC</w:t>
      </w:r>
    </w:p>
    <w:tbl>
      <w:tblPr>
        <w:tblW w:w="87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0"/>
        <w:gridCol w:w="2760"/>
        <w:gridCol w:w="2760"/>
      </w:tblGrid>
      <w:tr w:rsidR="003A2C74" w:rsidRPr="003A2C74" w14:paraId="7896EB13" w14:textId="77777777" w:rsidTr="003A2C74">
        <w:trPr>
          <w:trHeight w:val="300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4B4E4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C5377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TCPC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ABE64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2C74">
              <w:rPr>
                <w:rFonts w:ascii="Times New Roman" w:hAnsi="Times New Roman" w:cs="Times New Roman"/>
                <w:color w:val="000000"/>
              </w:rPr>
              <w:t>dTCPC</w:t>
            </w:r>
            <w:proofErr w:type="spellEnd"/>
          </w:p>
        </w:tc>
      </w:tr>
      <w:tr w:rsidR="003A2C74" w:rsidRPr="003A2C74" w14:paraId="04D9CF89" w14:textId="77777777" w:rsidTr="003A2C74">
        <w:trPr>
          <w:trHeight w:val="300"/>
        </w:trPr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35B5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2C74">
              <w:rPr>
                <w:rFonts w:ascii="Times New Roman" w:hAnsi="Times New Roman" w:cs="Times New Roman"/>
                <w:color w:val="000000"/>
              </w:rPr>
              <w:t>Spirochaetota</w:t>
            </w:r>
            <w:proofErr w:type="spellEnd"/>
          </w:p>
        </w:tc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39B2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2C71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3.42E-05</w:t>
            </w:r>
          </w:p>
        </w:tc>
      </w:tr>
      <w:tr w:rsidR="003A2C74" w:rsidRPr="003A2C74" w14:paraId="53598F83" w14:textId="77777777" w:rsidTr="003A2C74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2FB5E36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2C74">
              <w:rPr>
                <w:rFonts w:ascii="Times New Roman" w:hAnsi="Times New Roman" w:cs="Times New Roman"/>
                <w:color w:val="000000"/>
              </w:rPr>
              <w:t>Cyanobacteri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705A143B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3.37E-0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4AC71ABD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1.83E-04</w:t>
            </w:r>
          </w:p>
        </w:tc>
      </w:tr>
      <w:tr w:rsidR="003A2C74" w:rsidRPr="003A2C74" w14:paraId="1D9BF367" w14:textId="77777777" w:rsidTr="003A2C74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DE3800A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2C74">
              <w:rPr>
                <w:rFonts w:ascii="Times New Roman" w:hAnsi="Times New Roman" w:cs="Times New Roman"/>
                <w:color w:val="000000"/>
              </w:rPr>
              <w:t>Bacill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0BB3C53F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0.72831039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0AA2AB8D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0.638058472</w:t>
            </w:r>
          </w:p>
        </w:tc>
      </w:tr>
      <w:tr w:rsidR="003A2C74" w:rsidRPr="003A2C74" w14:paraId="0910025D" w14:textId="77777777" w:rsidTr="003A2C74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2D56C38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2C74">
              <w:rPr>
                <w:rFonts w:ascii="Times New Roman" w:hAnsi="Times New Roman" w:cs="Times New Roman"/>
                <w:color w:val="000000"/>
              </w:rPr>
              <w:t>Mycoplasmat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50A563DA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1.06E-0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73F49549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2.64E-05</w:t>
            </w:r>
          </w:p>
        </w:tc>
      </w:tr>
      <w:tr w:rsidR="003A2C74" w:rsidRPr="003A2C74" w14:paraId="21005F7F" w14:textId="77777777" w:rsidTr="003A2C74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637728A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2C74">
              <w:rPr>
                <w:rFonts w:ascii="Times New Roman" w:hAnsi="Times New Roman" w:cs="Times New Roman"/>
                <w:color w:val="000000"/>
              </w:rPr>
              <w:t>Chloroflex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58320048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1141B66E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A2C74" w:rsidRPr="003A2C74" w14:paraId="54265710" w14:textId="77777777" w:rsidTr="003A2C74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65C5432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2C74">
              <w:rPr>
                <w:rFonts w:ascii="Times New Roman" w:hAnsi="Times New Roman" w:cs="Times New Roman"/>
                <w:color w:val="000000"/>
              </w:rPr>
              <w:t>Fusobacteri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3F16B976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0.00181393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65D5BFA7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0.001636486</w:t>
            </w:r>
          </w:p>
        </w:tc>
      </w:tr>
      <w:tr w:rsidR="003A2C74" w:rsidRPr="003A2C74" w14:paraId="5BF64D36" w14:textId="77777777" w:rsidTr="003A2C74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DE6E225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2C74">
              <w:rPr>
                <w:rFonts w:ascii="Times New Roman" w:hAnsi="Times New Roman" w:cs="Times New Roman"/>
                <w:color w:val="000000"/>
              </w:rPr>
              <w:t>Verrucomicrobi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7D7E7D67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0.00265346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789DE20F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1.62E-04</w:t>
            </w:r>
          </w:p>
        </w:tc>
      </w:tr>
      <w:tr w:rsidR="003A2C74" w:rsidRPr="003A2C74" w14:paraId="39E659FD" w14:textId="77777777" w:rsidTr="003A2C74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2FD02E3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2C74">
              <w:rPr>
                <w:rFonts w:ascii="Times New Roman" w:hAnsi="Times New Roman" w:cs="Times New Roman"/>
                <w:color w:val="000000"/>
              </w:rPr>
              <w:t>Bacteroid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0F647205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0.02597197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1B76DC19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0.022446119</w:t>
            </w:r>
          </w:p>
        </w:tc>
      </w:tr>
      <w:tr w:rsidR="003A2C74" w:rsidRPr="003A2C74" w14:paraId="027FB904" w14:textId="77777777" w:rsidTr="003A2C74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5170D82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2C74">
              <w:rPr>
                <w:rFonts w:ascii="Times New Roman" w:hAnsi="Times New Roman" w:cs="Times New Roman"/>
                <w:color w:val="000000"/>
              </w:rPr>
              <w:t>CandidatusSaccharibacteri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706E22D1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3.44E-0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4C3AB006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7.16E-04</w:t>
            </w:r>
          </w:p>
        </w:tc>
      </w:tr>
      <w:tr w:rsidR="003A2C74" w:rsidRPr="003A2C74" w14:paraId="245C725C" w14:textId="77777777" w:rsidTr="003A2C74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8E971F7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2C74">
              <w:rPr>
                <w:rFonts w:ascii="Times New Roman" w:hAnsi="Times New Roman" w:cs="Times New Roman"/>
                <w:color w:val="000000"/>
              </w:rPr>
              <w:t>Synergist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EC614AF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4.61E-0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00144309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5.08E-04</w:t>
            </w:r>
          </w:p>
        </w:tc>
      </w:tr>
      <w:tr w:rsidR="003A2C74" w:rsidRPr="003A2C74" w14:paraId="2DD6EBB0" w14:textId="77777777" w:rsidTr="003A2C74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99BEED8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2C74">
              <w:rPr>
                <w:rFonts w:ascii="Times New Roman" w:hAnsi="Times New Roman" w:cs="Times New Roman"/>
                <w:color w:val="000000"/>
              </w:rPr>
              <w:t>Actinomycet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3E269728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0.10105872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6981A655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0.143799382</w:t>
            </w:r>
          </w:p>
        </w:tc>
      </w:tr>
      <w:tr w:rsidR="003A2C74" w:rsidRPr="003A2C74" w14:paraId="1E394E3C" w14:textId="77777777" w:rsidTr="003A2C74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91C8C7D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2C74">
              <w:rPr>
                <w:rFonts w:ascii="Times New Roman" w:hAnsi="Times New Roman" w:cs="Times New Roman"/>
                <w:color w:val="000000"/>
              </w:rPr>
              <w:t>Pseudomonad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4746712D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0.13943540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7470960C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0.192224129</w:t>
            </w:r>
          </w:p>
        </w:tc>
      </w:tr>
      <w:tr w:rsidR="003A2C74" w:rsidRPr="003A2C74" w14:paraId="38E35758" w14:textId="77777777" w:rsidTr="003A2C74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77B21A6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2C74">
              <w:rPr>
                <w:rFonts w:ascii="Times New Roman" w:hAnsi="Times New Roman" w:cs="Times New Roman"/>
                <w:color w:val="000000"/>
              </w:rPr>
              <w:t>Campylobacter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69C6AC94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2.36E-0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05D78A5A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1.99E-04</w:t>
            </w:r>
          </w:p>
        </w:tc>
      </w:tr>
      <w:tr w:rsidR="003A2C74" w:rsidRPr="003A2C74" w14:paraId="4CD42514" w14:textId="77777777" w:rsidTr="003A2C74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49A8ABD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2C74">
              <w:rPr>
                <w:rFonts w:ascii="Times New Roman" w:hAnsi="Times New Roman" w:cs="Times New Roman"/>
                <w:color w:val="000000"/>
              </w:rPr>
              <w:t>Gemmatimonad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37C917E1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3.55E-0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38A5D473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A2C74" w:rsidRPr="003A2C74" w14:paraId="78AC8D9B" w14:textId="77777777" w:rsidTr="003A2C74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19F604A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Others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5A3D9933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7.28E-0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082B1AB7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6.22E-06</w:t>
            </w:r>
          </w:p>
        </w:tc>
      </w:tr>
      <w:tr w:rsidR="003A2C74" w:rsidRPr="003A2C74" w14:paraId="44A03F51" w14:textId="77777777" w:rsidTr="003A2C74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EC17D2E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2C74">
              <w:rPr>
                <w:rFonts w:ascii="Times New Roman" w:hAnsi="Times New Roman" w:cs="Times New Roman"/>
                <w:color w:val="000000"/>
              </w:rPr>
              <w:t>Acidobacteri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FEC0994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8.87E-0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0D3851A1" w14:textId="77777777" w:rsidR="003A2C74" w:rsidRPr="003A2C74" w:rsidRDefault="003A2C74" w:rsidP="003A2C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C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5643A0DC" w14:textId="77777777" w:rsidR="003A2C74" w:rsidRDefault="003A2C74" w:rsidP="003A2C74">
      <w:pPr>
        <w:spacing w:line="360" w:lineRule="auto"/>
        <w:rPr>
          <w:rFonts w:ascii="Times New Roman" w:hAnsi="Times New Roman" w:cs="Times New Roman"/>
        </w:rPr>
      </w:pPr>
    </w:p>
    <w:p w14:paraId="72F051EB" w14:textId="3D6D94AC" w:rsidR="0035482F" w:rsidRDefault="0035482F" w:rsidP="0035482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2</w:t>
      </w:r>
    </w:p>
    <w:p w14:paraId="08838F13" w14:textId="14E5147C" w:rsidR="0035482F" w:rsidRDefault="0035482F" w:rsidP="0035482F">
      <w:pPr>
        <w:spacing w:line="360" w:lineRule="auto"/>
        <w:rPr>
          <w:rFonts w:ascii="Times New Roman" w:hAnsi="Times New Roman" w:cs="Times New Roman"/>
        </w:rPr>
      </w:pPr>
      <w:r w:rsidRPr="003A2C74">
        <w:rPr>
          <w:rFonts w:ascii="Times New Roman" w:hAnsi="Times New Roman" w:cs="Times New Roman"/>
        </w:rPr>
        <w:t>Relative abundance of species</w:t>
      </w:r>
      <w:r>
        <w:rPr>
          <w:rFonts w:ascii="Times New Roman" w:hAnsi="Times New Roman" w:cs="Times New Roman" w:hint="eastAsia"/>
        </w:rPr>
        <w:t xml:space="preserve"> of Fontan and Control</w:t>
      </w:r>
    </w:p>
    <w:tbl>
      <w:tblPr>
        <w:tblW w:w="87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0"/>
        <w:gridCol w:w="2760"/>
        <w:gridCol w:w="2760"/>
      </w:tblGrid>
      <w:tr w:rsidR="0035482F" w14:paraId="5925932A" w14:textId="77777777" w:rsidTr="0035482F">
        <w:trPr>
          <w:trHeight w:val="300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F467E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FFBAE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72CFD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Fontan</w:t>
            </w:r>
          </w:p>
        </w:tc>
      </w:tr>
      <w:tr w:rsidR="0035482F" w14:paraId="087789E6" w14:textId="77777777" w:rsidTr="0035482F">
        <w:trPr>
          <w:trHeight w:val="300"/>
        </w:trPr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A760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482F">
              <w:rPr>
                <w:rFonts w:ascii="Times New Roman" w:hAnsi="Times New Roman" w:cs="Times New Roman"/>
                <w:color w:val="000000"/>
              </w:rPr>
              <w:t>Chloroflexota</w:t>
            </w:r>
            <w:proofErr w:type="spellEnd"/>
          </w:p>
        </w:tc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BDAE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1.37E-05</w:t>
            </w:r>
          </w:p>
        </w:tc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91B4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5482F" w14:paraId="226E0236" w14:textId="77777777" w:rsidTr="0035482F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CF1F86C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482F">
              <w:rPr>
                <w:rFonts w:ascii="Times New Roman" w:hAnsi="Times New Roman" w:cs="Times New Roman"/>
                <w:color w:val="000000"/>
              </w:rPr>
              <w:t>Actinomycet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19D42619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0.11417671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7AC63F0E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0.15618719</w:t>
            </w:r>
          </w:p>
        </w:tc>
      </w:tr>
      <w:tr w:rsidR="0035482F" w14:paraId="2D21E369" w14:textId="77777777" w:rsidTr="0035482F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1578A7C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482F">
              <w:rPr>
                <w:rFonts w:ascii="Times New Roman" w:hAnsi="Times New Roman" w:cs="Times New Roman"/>
                <w:color w:val="000000"/>
              </w:rPr>
              <w:t>Cyanobacteri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4668B214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1.49E-0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39848CFF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1.65E-04</w:t>
            </w:r>
          </w:p>
        </w:tc>
      </w:tr>
      <w:tr w:rsidR="0035482F" w14:paraId="3965A8A7" w14:textId="77777777" w:rsidTr="0035482F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81E05A5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482F">
              <w:rPr>
                <w:rFonts w:ascii="Times New Roman" w:hAnsi="Times New Roman" w:cs="Times New Roman"/>
                <w:color w:val="000000"/>
              </w:rPr>
              <w:t>Spirochaet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02CB3DE6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4.78E-0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4A124173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1.41E-05</w:t>
            </w:r>
          </w:p>
        </w:tc>
      </w:tr>
      <w:tr w:rsidR="0035482F" w14:paraId="5CECFDDD" w14:textId="77777777" w:rsidTr="0035482F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C03F147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482F">
              <w:rPr>
                <w:rFonts w:ascii="Times New Roman" w:hAnsi="Times New Roman" w:cs="Times New Roman"/>
                <w:color w:val="000000"/>
              </w:rPr>
              <w:t>Acidobacteri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0E4BE5C5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1.91E-0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10BA7A28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7.04E-06</w:t>
            </w:r>
          </w:p>
        </w:tc>
      </w:tr>
      <w:tr w:rsidR="0035482F" w14:paraId="6C2C6638" w14:textId="77777777" w:rsidTr="0035482F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AD3DD02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482F">
              <w:rPr>
                <w:rFonts w:ascii="Times New Roman" w:hAnsi="Times New Roman" w:cs="Times New Roman"/>
                <w:color w:val="000000"/>
              </w:rPr>
              <w:t>Mycoplasmat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7CD24168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1.54E-0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9242F04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2.39E-05</w:t>
            </w:r>
          </w:p>
        </w:tc>
      </w:tr>
      <w:tr w:rsidR="0035482F" w14:paraId="193DC0BA" w14:textId="77777777" w:rsidTr="0035482F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E5A7444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482F">
              <w:rPr>
                <w:rFonts w:ascii="Times New Roman" w:hAnsi="Times New Roman" w:cs="Times New Roman"/>
                <w:color w:val="000000"/>
              </w:rPr>
              <w:t>Fusobacteri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6F2B53B4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5.30E-0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6C371C18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0.002133878</w:t>
            </w:r>
          </w:p>
        </w:tc>
      </w:tr>
      <w:tr w:rsidR="0035482F" w14:paraId="599FFAA6" w14:textId="77777777" w:rsidTr="0035482F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1176AB9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482F">
              <w:rPr>
                <w:rFonts w:ascii="Times New Roman" w:hAnsi="Times New Roman" w:cs="Times New Roman"/>
                <w:color w:val="000000"/>
              </w:rPr>
              <w:t>Bacteroid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A661C2A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0.04747040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A5352E6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0.022530371</w:t>
            </w:r>
          </w:p>
        </w:tc>
      </w:tr>
      <w:tr w:rsidR="0035482F" w14:paraId="7DA0AAE6" w14:textId="77777777" w:rsidTr="0035482F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95F9BE0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482F">
              <w:rPr>
                <w:rFonts w:ascii="Times New Roman" w:hAnsi="Times New Roman" w:cs="Times New Roman"/>
                <w:color w:val="000000"/>
              </w:rPr>
              <w:t>Campylobacter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13EBDDF5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2.89E-0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5AAEC3F6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2.08E-04</w:t>
            </w:r>
          </w:p>
        </w:tc>
      </w:tr>
      <w:tr w:rsidR="0035482F" w14:paraId="7BA85B2E" w14:textId="77777777" w:rsidTr="0035482F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7C94766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482F">
              <w:rPr>
                <w:rFonts w:ascii="Times New Roman" w:hAnsi="Times New Roman" w:cs="Times New Roman"/>
                <w:color w:val="000000"/>
              </w:rPr>
              <w:t>CandidatusSaccharibacteri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1FC4C1B0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0.00131724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5A47482A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6.11E-04</w:t>
            </w:r>
          </w:p>
        </w:tc>
      </w:tr>
      <w:tr w:rsidR="0035482F" w14:paraId="0E0B4C44" w14:textId="77777777" w:rsidTr="0035482F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4BEF172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Others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C414E19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0.00110368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605DEAF3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4.52E-04</w:t>
            </w:r>
          </w:p>
        </w:tc>
      </w:tr>
      <w:tr w:rsidR="0035482F" w14:paraId="63039B72" w14:textId="77777777" w:rsidTr="0035482F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27973F7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482F">
              <w:rPr>
                <w:rFonts w:ascii="Times New Roman" w:hAnsi="Times New Roman" w:cs="Times New Roman"/>
                <w:color w:val="000000"/>
              </w:rPr>
              <w:t>Verrucomicrobi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6862AB76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0.00197501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C58BAD0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0.002104299</w:t>
            </w:r>
          </w:p>
        </w:tc>
      </w:tr>
      <w:tr w:rsidR="0035482F" w14:paraId="167AC8DE" w14:textId="77777777" w:rsidTr="0035482F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C6F551C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482F">
              <w:rPr>
                <w:rFonts w:ascii="Times New Roman" w:hAnsi="Times New Roman" w:cs="Times New Roman"/>
                <w:color w:val="000000"/>
              </w:rPr>
              <w:t>Bacill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7620CDD6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0.65830531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6385938F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0.675380119</w:t>
            </w:r>
          </w:p>
        </w:tc>
      </w:tr>
      <w:tr w:rsidR="0035482F" w14:paraId="07B7EBE6" w14:textId="77777777" w:rsidTr="0035482F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F78A00C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482F">
              <w:rPr>
                <w:rFonts w:ascii="Times New Roman" w:hAnsi="Times New Roman" w:cs="Times New Roman"/>
                <w:color w:val="000000"/>
              </w:rPr>
              <w:t>Gemmatimonad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51A0DD6D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2.56E-0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35B7C2F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2.82E-06</w:t>
            </w:r>
          </w:p>
        </w:tc>
      </w:tr>
      <w:tr w:rsidR="0035482F" w14:paraId="3595C604" w14:textId="77777777" w:rsidTr="0035482F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5E17B58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482F">
              <w:rPr>
                <w:rFonts w:ascii="Times New Roman" w:hAnsi="Times New Roman" w:cs="Times New Roman"/>
                <w:color w:val="000000"/>
              </w:rPr>
              <w:t>Synergist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645BFEE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2.27E-0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5CE0C295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1.23E-04</w:t>
            </w:r>
          </w:p>
        </w:tc>
      </w:tr>
      <w:tr w:rsidR="0035482F" w14:paraId="33089323" w14:textId="77777777" w:rsidTr="0035482F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DDA52E8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482F">
              <w:rPr>
                <w:rFonts w:ascii="Times New Roman" w:hAnsi="Times New Roman" w:cs="Times New Roman"/>
                <w:color w:val="000000"/>
              </w:rPr>
              <w:t>Pseudomonadota</w:t>
            </w:r>
            <w:proofErr w:type="spellEnd"/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4BAB64C0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0.17464019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0944E4C2" w14:textId="77777777" w:rsidR="0035482F" w:rsidRPr="0035482F" w:rsidRDefault="003548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482F">
              <w:rPr>
                <w:rFonts w:ascii="Times New Roman" w:hAnsi="Times New Roman" w:cs="Times New Roman"/>
                <w:color w:val="000000"/>
              </w:rPr>
              <w:t>0.140057044</w:t>
            </w:r>
          </w:p>
        </w:tc>
      </w:tr>
    </w:tbl>
    <w:p w14:paraId="0A1D2A02" w14:textId="77777777" w:rsidR="003A2C74" w:rsidRDefault="003A2C74" w:rsidP="003A2C74">
      <w:pPr>
        <w:spacing w:line="360" w:lineRule="auto"/>
        <w:rPr>
          <w:rFonts w:ascii="Times New Roman" w:hAnsi="Times New Roman" w:cs="Times New Roman"/>
        </w:rPr>
      </w:pPr>
    </w:p>
    <w:p w14:paraId="6AB301E7" w14:textId="77777777" w:rsidR="00133E35" w:rsidRDefault="00133E35"/>
    <w:sectPr w:rsidR="00133E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A86"/>
    <w:rsid w:val="000057F3"/>
    <w:rsid w:val="000350DB"/>
    <w:rsid w:val="00073D2D"/>
    <w:rsid w:val="000C463A"/>
    <w:rsid w:val="000D3835"/>
    <w:rsid w:val="000E67F0"/>
    <w:rsid w:val="001314AA"/>
    <w:rsid w:val="00133E35"/>
    <w:rsid w:val="0014602A"/>
    <w:rsid w:val="00146C5B"/>
    <w:rsid w:val="001532E1"/>
    <w:rsid w:val="001747C3"/>
    <w:rsid w:val="00174A86"/>
    <w:rsid w:val="001B53DD"/>
    <w:rsid w:val="001E0A64"/>
    <w:rsid w:val="001E0D3C"/>
    <w:rsid w:val="001E71F5"/>
    <w:rsid w:val="001E77B0"/>
    <w:rsid w:val="00215116"/>
    <w:rsid w:val="00227F48"/>
    <w:rsid w:val="00234F2A"/>
    <w:rsid w:val="002964CD"/>
    <w:rsid w:val="002D6B99"/>
    <w:rsid w:val="002E46A2"/>
    <w:rsid w:val="0035482F"/>
    <w:rsid w:val="003619C2"/>
    <w:rsid w:val="00365AB1"/>
    <w:rsid w:val="00394E32"/>
    <w:rsid w:val="0039646E"/>
    <w:rsid w:val="00396B83"/>
    <w:rsid w:val="003A2C74"/>
    <w:rsid w:val="003F2FD2"/>
    <w:rsid w:val="00430974"/>
    <w:rsid w:val="00486E9E"/>
    <w:rsid w:val="004B05BF"/>
    <w:rsid w:val="004C24FE"/>
    <w:rsid w:val="004C7C8F"/>
    <w:rsid w:val="004D394F"/>
    <w:rsid w:val="004E2AF1"/>
    <w:rsid w:val="004F05CB"/>
    <w:rsid w:val="00523A20"/>
    <w:rsid w:val="00523AE8"/>
    <w:rsid w:val="00530687"/>
    <w:rsid w:val="0055491C"/>
    <w:rsid w:val="00557CA0"/>
    <w:rsid w:val="00576CC2"/>
    <w:rsid w:val="00595DEB"/>
    <w:rsid w:val="005C315B"/>
    <w:rsid w:val="005C67DD"/>
    <w:rsid w:val="005D1520"/>
    <w:rsid w:val="005E6D75"/>
    <w:rsid w:val="0061489C"/>
    <w:rsid w:val="00644873"/>
    <w:rsid w:val="006B083D"/>
    <w:rsid w:val="006C4CB3"/>
    <w:rsid w:val="00705DDD"/>
    <w:rsid w:val="007736EA"/>
    <w:rsid w:val="00794021"/>
    <w:rsid w:val="007A36E3"/>
    <w:rsid w:val="007C1796"/>
    <w:rsid w:val="007C1D94"/>
    <w:rsid w:val="007C3508"/>
    <w:rsid w:val="007F3824"/>
    <w:rsid w:val="00811512"/>
    <w:rsid w:val="00844E0A"/>
    <w:rsid w:val="00846603"/>
    <w:rsid w:val="00856994"/>
    <w:rsid w:val="008A05CD"/>
    <w:rsid w:val="008B25AF"/>
    <w:rsid w:val="00934E48"/>
    <w:rsid w:val="00936A05"/>
    <w:rsid w:val="00962E68"/>
    <w:rsid w:val="00965B06"/>
    <w:rsid w:val="00975CE7"/>
    <w:rsid w:val="009A2DD3"/>
    <w:rsid w:val="009C2DD5"/>
    <w:rsid w:val="009D4ED4"/>
    <w:rsid w:val="00A139E6"/>
    <w:rsid w:val="00A22EEA"/>
    <w:rsid w:val="00A33817"/>
    <w:rsid w:val="00A40E0A"/>
    <w:rsid w:val="00A50101"/>
    <w:rsid w:val="00A84C7C"/>
    <w:rsid w:val="00B1322D"/>
    <w:rsid w:val="00B24B50"/>
    <w:rsid w:val="00B30BB8"/>
    <w:rsid w:val="00B756AE"/>
    <w:rsid w:val="00B7653C"/>
    <w:rsid w:val="00B940EF"/>
    <w:rsid w:val="00BB327D"/>
    <w:rsid w:val="00BF2958"/>
    <w:rsid w:val="00C11049"/>
    <w:rsid w:val="00C226AF"/>
    <w:rsid w:val="00C22734"/>
    <w:rsid w:val="00C32BFE"/>
    <w:rsid w:val="00C35521"/>
    <w:rsid w:val="00CA508A"/>
    <w:rsid w:val="00CB3173"/>
    <w:rsid w:val="00D125A6"/>
    <w:rsid w:val="00D44E88"/>
    <w:rsid w:val="00D85756"/>
    <w:rsid w:val="00D924B0"/>
    <w:rsid w:val="00D938F8"/>
    <w:rsid w:val="00D9650A"/>
    <w:rsid w:val="00DA0299"/>
    <w:rsid w:val="00DA30E4"/>
    <w:rsid w:val="00DA6BBC"/>
    <w:rsid w:val="00DB3E91"/>
    <w:rsid w:val="00DC5600"/>
    <w:rsid w:val="00DF1D0A"/>
    <w:rsid w:val="00DF5B7E"/>
    <w:rsid w:val="00E02E09"/>
    <w:rsid w:val="00E0753B"/>
    <w:rsid w:val="00E366AA"/>
    <w:rsid w:val="00E703E5"/>
    <w:rsid w:val="00EB61E5"/>
    <w:rsid w:val="00EC0098"/>
    <w:rsid w:val="00ED5E48"/>
    <w:rsid w:val="00ED6B23"/>
    <w:rsid w:val="00EE5723"/>
    <w:rsid w:val="00F52748"/>
    <w:rsid w:val="00F533DD"/>
    <w:rsid w:val="00FF0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905D5"/>
  <w15:chartTrackingRefBased/>
  <w15:docId w15:val="{7C242B79-DD61-7748-95F4-88F4AA5D8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82F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6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vek Purushothaman</cp:lastModifiedBy>
  <cp:revision>2</cp:revision>
  <dcterms:created xsi:type="dcterms:W3CDTF">2025-02-22T08:55:00Z</dcterms:created>
  <dcterms:modified xsi:type="dcterms:W3CDTF">2025-02-22T08:55:00Z</dcterms:modified>
</cp:coreProperties>
</file>